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8ED93" w14:textId="3D83132D" w:rsidR="00B239AF" w:rsidRDefault="0072124E" w:rsidP="001051B8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1</w:t>
      </w:r>
      <w:bookmarkStart w:id="0" w:name="_GoBack"/>
      <w:bookmarkEnd w:id="0"/>
      <w:r w:rsidR="00F600ED">
        <w:rPr>
          <w:rFonts w:ascii="Times New Roman" w:hAnsi="Times New Roman" w:cs="Times New Roman"/>
          <w:b/>
          <w:sz w:val="18"/>
          <w:szCs w:val="18"/>
        </w:rPr>
        <w:t>: Fitted main effect g</w:t>
      </w:r>
      <w:r w:rsidR="003E7CAD">
        <w:rPr>
          <w:rFonts w:ascii="Times New Roman" w:hAnsi="Times New Roman" w:cs="Times New Roman"/>
          <w:b/>
          <w:sz w:val="18"/>
          <w:szCs w:val="18"/>
        </w:rPr>
        <w:t>e</w:t>
      </w:r>
      <w:r w:rsidR="00F600ED">
        <w:rPr>
          <w:rFonts w:ascii="Times New Roman" w:hAnsi="Times New Roman" w:cs="Times New Roman"/>
          <w:b/>
          <w:sz w:val="18"/>
          <w:szCs w:val="18"/>
        </w:rPr>
        <w:t>neral linear m</w:t>
      </w:r>
      <w:r w:rsidR="00E20843">
        <w:rPr>
          <w:rFonts w:ascii="Times New Roman" w:hAnsi="Times New Roman" w:cs="Times New Roman"/>
          <w:b/>
          <w:sz w:val="18"/>
          <w:szCs w:val="18"/>
        </w:rPr>
        <w:t>odels for the relationship of symptom</w:t>
      </w:r>
      <w:r w:rsidR="00E20843" w:rsidRPr="0048734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87347" w:rsidRPr="00487347">
        <w:rPr>
          <w:rFonts w:ascii="Times New Roman" w:hAnsi="Times New Roman" w:cs="Times New Roman"/>
          <w:b/>
          <w:sz w:val="18"/>
          <w:szCs w:val="18"/>
        </w:rPr>
        <w:t>scores</w:t>
      </w:r>
      <w:r w:rsidR="003E7CA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E20843">
        <w:rPr>
          <w:rFonts w:ascii="Times New Roman" w:hAnsi="Times New Roman" w:cs="Times New Roman"/>
          <w:b/>
          <w:sz w:val="18"/>
          <w:szCs w:val="18"/>
        </w:rPr>
        <w:t>to demographic/clinical variables</w:t>
      </w:r>
    </w:p>
    <w:p w14:paraId="67CF1AE8" w14:textId="77777777" w:rsidR="00F600ED" w:rsidRDefault="00F600ED" w:rsidP="001051B8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48"/>
        <w:gridCol w:w="992"/>
        <w:gridCol w:w="1134"/>
        <w:gridCol w:w="955"/>
        <w:gridCol w:w="888"/>
        <w:gridCol w:w="949"/>
        <w:gridCol w:w="752"/>
        <w:gridCol w:w="851"/>
        <w:gridCol w:w="812"/>
        <w:gridCol w:w="889"/>
        <w:gridCol w:w="851"/>
      </w:tblGrid>
      <w:tr w:rsidR="00BF257D" w14:paraId="1BEB191F" w14:textId="77777777" w:rsidTr="004144ED">
        <w:trPr>
          <w:jc w:val="center"/>
        </w:trPr>
        <w:tc>
          <w:tcPr>
            <w:tcW w:w="3948" w:type="dxa"/>
            <w:vMerge w:val="restart"/>
            <w:shd w:val="clear" w:color="auto" w:fill="BFBFBF" w:themeFill="background1" w:themeFillShade="BF"/>
          </w:tcPr>
          <w:p w14:paraId="0F4835E3" w14:textId="77777777" w:rsidR="00BF257D" w:rsidRDefault="00BF257D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04805C0" w14:textId="77777777" w:rsidR="00DA1C77" w:rsidRPr="00487347" w:rsidRDefault="00DA1C7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bdominal Pain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= 0.07)</w:t>
            </w:r>
          </w:p>
        </w:tc>
        <w:tc>
          <w:tcPr>
            <w:tcW w:w="3081" w:type="dxa"/>
            <w:gridSpan w:val="3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4611911C" w14:textId="77777777" w:rsidR="00BF257D" w:rsidRDefault="00BF257D" w:rsidP="00C628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837" w:type="dxa"/>
            <w:gridSpan w:val="2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2AF8AA67" w14:textId="77777777" w:rsidR="00BF257D" w:rsidRDefault="00BF257D" w:rsidP="00BF25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2415" w:type="dxa"/>
            <w:gridSpan w:val="3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20ADF2FC" w14:textId="77777777" w:rsidR="00BF257D" w:rsidRDefault="00BF257D" w:rsidP="00BF25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oma</w:t>
            </w:r>
          </w:p>
        </w:tc>
        <w:tc>
          <w:tcPr>
            <w:tcW w:w="1740" w:type="dxa"/>
            <w:gridSpan w:val="2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4C4F5E8D" w14:textId="77777777" w:rsidR="00BF257D" w:rsidRDefault="00BF257D" w:rsidP="00BF25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</w:tr>
      <w:tr w:rsidR="00BF257D" w14:paraId="59B72130" w14:textId="77777777" w:rsidTr="004144ED">
        <w:trPr>
          <w:jc w:val="center"/>
        </w:trPr>
        <w:tc>
          <w:tcPr>
            <w:tcW w:w="3948" w:type="dxa"/>
            <w:vMerge/>
            <w:shd w:val="clear" w:color="auto" w:fill="BFBFBF" w:themeFill="background1" w:themeFillShade="BF"/>
          </w:tcPr>
          <w:p w14:paraId="252F8232" w14:textId="77777777" w:rsidR="00BF257D" w:rsidRDefault="00BF257D" w:rsidP="001051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2AA27A07" w14:textId="77777777" w:rsidR="00BF257D" w:rsidRPr="00BF257D" w:rsidRDefault="00BF257D" w:rsidP="00C62827">
            <w:pPr>
              <w:jc w:val="center"/>
              <w:rPr>
                <w:sz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24"/>
              </w:rPr>
              <w:t>≤ 55years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6302B6C" w14:textId="77777777" w:rsidR="00BF257D" w:rsidRPr="00BF257D" w:rsidRDefault="00BF257D" w:rsidP="00C62827">
            <w:pPr>
              <w:jc w:val="center"/>
              <w:rPr>
                <w:sz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24"/>
              </w:rPr>
              <w:t>55-64years</w:t>
            </w: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</w:tcBorders>
            <w:shd w:val="clear" w:color="auto" w:fill="BFBFBF" w:themeFill="background1" w:themeFillShade="BF"/>
          </w:tcPr>
          <w:p w14:paraId="70FE8FA5" w14:textId="77777777" w:rsidR="00BF257D" w:rsidRPr="00BF257D" w:rsidRDefault="00BF257D" w:rsidP="00C62827">
            <w:pPr>
              <w:jc w:val="center"/>
              <w:rPr>
                <w:sz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24"/>
              </w:rPr>
              <w:t>≥ 65years</w:t>
            </w:r>
          </w:p>
        </w:tc>
        <w:tc>
          <w:tcPr>
            <w:tcW w:w="888" w:type="dxa"/>
            <w:tcBorders>
              <w:top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70D99CBB" w14:textId="77777777" w:rsidR="00BF257D" w:rsidRP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ctum</w:t>
            </w:r>
          </w:p>
        </w:tc>
        <w:tc>
          <w:tcPr>
            <w:tcW w:w="949" w:type="dxa"/>
            <w:tcBorders>
              <w:top w:val="dotted" w:sz="4" w:space="0" w:color="auto"/>
              <w:left w:val="dotted" w:sz="4" w:space="0" w:color="auto"/>
            </w:tcBorders>
            <w:shd w:val="clear" w:color="auto" w:fill="BFBFBF" w:themeFill="background1" w:themeFillShade="BF"/>
          </w:tcPr>
          <w:p w14:paraId="675EB26F" w14:textId="77777777" w:rsidR="00BF257D" w:rsidRP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18"/>
              </w:rPr>
              <w:t>Colon</w:t>
            </w:r>
          </w:p>
        </w:tc>
        <w:tc>
          <w:tcPr>
            <w:tcW w:w="752" w:type="dxa"/>
            <w:tcBorders>
              <w:top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6F039F2" w14:textId="77777777" w:rsidR="00BF257D" w:rsidRP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evious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8EBC8CA" w14:textId="77777777" w:rsidR="00BF257D" w:rsidRP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18"/>
              </w:rPr>
              <w:t>Current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4" w:space="0" w:color="auto"/>
            </w:tcBorders>
            <w:shd w:val="clear" w:color="auto" w:fill="BFBFBF" w:themeFill="background1" w:themeFillShade="BF"/>
          </w:tcPr>
          <w:p w14:paraId="4882B8FC" w14:textId="77777777" w:rsidR="00BF257D" w:rsidRP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18"/>
              </w:rPr>
              <w:t>Never</w:t>
            </w:r>
          </w:p>
        </w:tc>
        <w:tc>
          <w:tcPr>
            <w:tcW w:w="889" w:type="dxa"/>
            <w:tcBorders>
              <w:top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59FF7FF3" w14:textId="77777777" w:rsidR="00BF257D" w:rsidRPr="00BF257D" w:rsidRDefault="00BF257D" w:rsidP="00BF25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</w:tcBorders>
            <w:shd w:val="clear" w:color="auto" w:fill="BFBFBF" w:themeFill="background1" w:themeFillShade="BF"/>
          </w:tcPr>
          <w:p w14:paraId="39DC7667" w14:textId="77777777" w:rsidR="00BF257D" w:rsidRPr="00BF257D" w:rsidRDefault="00BF257D" w:rsidP="00BF25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257D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</w:tr>
      <w:tr w:rsidR="004114FB" w14:paraId="51E76F4F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61810B1F" w14:textId="77777777" w:rsidR="004114FB" w:rsidRPr="00C62827" w:rsidRDefault="004114FB" w:rsidP="00D9150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4918" w:type="dxa"/>
            <w:gridSpan w:val="5"/>
            <w:tcBorders>
              <w:bottom w:val="single" w:sz="4" w:space="0" w:color="auto"/>
            </w:tcBorders>
          </w:tcPr>
          <w:p w14:paraId="2E94988D" w14:textId="77777777" w:rsidR="004114FB" w:rsidRPr="00DA1C77" w:rsidRDefault="004114FB" w:rsidP="0041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 (3.33 - 9.06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5AD2F78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02C4B1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54099AE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A54B12E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1E0D0D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05942871" w14:textId="77777777" w:rsidTr="004144ED">
        <w:trPr>
          <w:jc w:val="center"/>
        </w:trPr>
        <w:tc>
          <w:tcPr>
            <w:tcW w:w="3948" w:type="dxa"/>
            <w:tcBorders>
              <w:bottom w:val="nil"/>
            </w:tcBorders>
          </w:tcPr>
          <w:p w14:paraId="36A5FD65" w14:textId="77777777" w:rsidR="00BF257D" w:rsidRPr="00C62827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  <w:r w:rsidR="00D9150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</w:tcPr>
          <w:p w14:paraId="18F6E169" w14:textId="77777777" w:rsidR="00BF257D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</w:p>
        </w:tc>
        <w:tc>
          <w:tcPr>
            <w:tcW w:w="1134" w:type="dxa"/>
            <w:tcBorders>
              <w:bottom w:val="nil"/>
            </w:tcBorders>
          </w:tcPr>
          <w:p w14:paraId="52324B31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955" w:type="dxa"/>
            <w:tcBorders>
              <w:bottom w:val="nil"/>
            </w:tcBorders>
          </w:tcPr>
          <w:p w14:paraId="6E7B6CAB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bottom w:val="nil"/>
            </w:tcBorders>
          </w:tcPr>
          <w:p w14:paraId="1004BC1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949" w:type="dxa"/>
            <w:tcBorders>
              <w:bottom w:val="nil"/>
            </w:tcBorders>
          </w:tcPr>
          <w:p w14:paraId="20B12583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  <w:tcBorders>
              <w:bottom w:val="nil"/>
            </w:tcBorders>
          </w:tcPr>
          <w:p w14:paraId="46F8D3ED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2E713E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nil"/>
            </w:tcBorders>
          </w:tcPr>
          <w:p w14:paraId="05F422FF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nil"/>
            </w:tcBorders>
          </w:tcPr>
          <w:p w14:paraId="01EF5773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5FA7CD7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1BE49387" w14:textId="77777777" w:rsidTr="004144ED">
        <w:trPr>
          <w:jc w:val="center"/>
        </w:trPr>
        <w:tc>
          <w:tcPr>
            <w:tcW w:w="3948" w:type="dxa"/>
            <w:tcBorders>
              <w:top w:val="nil"/>
              <w:bottom w:val="single" w:sz="4" w:space="0" w:color="auto"/>
            </w:tcBorders>
          </w:tcPr>
          <w:p w14:paraId="1FE0237C" w14:textId="77777777" w:rsidR="00BF257D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E4B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ower Bound</w:t>
            </w:r>
          </w:p>
          <w:p w14:paraId="74BE1ADE" w14:textId="77777777" w:rsidR="00BF257D" w:rsidRPr="00C62827" w:rsidRDefault="00BF257D" w:rsidP="001051B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  <w:tcBorders>
              <w:top w:val="nil"/>
            </w:tcBorders>
          </w:tcPr>
          <w:p w14:paraId="3C19BA26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  <w:p w14:paraId="42071540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7.27</w:t>
            </w:r>
          </w:p>
        </w:tc>
        <w:tc>
          <w:tcPr>
            <w:tcW w:w="1134" w:type="dxa"/>
            <w:tcBorders>
              <w:top w:val="nil"/>
            </w:tcBorders>
          </w:tcPr>
          <w:p w14:paraId="24C7231A" w14:textId="77777777" w:rsidR="00BF257D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  <w:p w14:paraId="069A50AD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</w:p>
        </w:tc>
        <w:tc>
          <w:tcPr>
            <w:tcW w:w="955" w:type="dxa"/>
            <w:tcBorders>
              <w:top w:val="nil"/>
            </w:tcBorders>
          </w:tcPr>
          <w:p w14:paraId="6915A11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14:paraId="7DD2AC13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  <w:p w14:paraId="16204D3D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949" w:type="dxa"/>
            <w:tcBorders>
              <w:top w:val="nil"/>
            </w:tcBorders>
          </w:tcPr>
          <w:p w14:paraId="703FEC35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</w:tcBorders>
          </w:tcPr>
          <w:p w14:paraId="5F559F4B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2CCEBC4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</w:tcBorders>
          </w:tcPr>
          <w:p w14:paraId="3A7DB125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</w:tcBorders>
          </w:tcPr>
          <w:p w14:paraId="0301A47F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1105D9F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E3C" w14:paraId="436DB52F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2AFC68B4" w14:textId="77777777" w:rsidR="00AB3E3C" w:rsidRDefault="00AB3E3C" w:rsidP="001051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30497FE2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0EBBC750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54DA031B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4AB601BE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E3C" w14:paraId="7CFF0FCA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62CC99C6" w14:textId="77777777" w:rsidR="00AB3E3C" w:rsidRDefault="00AB3E3C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uttock Pain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= 0.08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5E3428A1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12079151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475E8852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10A09EF6" w14:textId="77777777" w:rsidR="00AB3E3C" w:rsidRPr="00DA1C77" w:rsidRDefault="00AB3E3C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4ED" w14:paraId="21CE7306" w14:textId="77777777" w:rsidTr="00990D30">
        <w:trPr>
          <w:jc w:val="center"/>
        </w:trPr>
        <w:tc>
          <w:tcPr>
            <w:tcW w:w="3948" w:type="dxa"/>
          </w:tcPr>
          <w:p w14:paraId="600DC313" w14:textId="77777777" w:rsidR="004144ED" w:rsidRPr="00C62827" w:rsidRDefault="004144E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7333" w:type="dxa"/>
            <w:gridSpan w:val="8"/>
          </w:tcPr>
          <w:p w14:paraId="0B019223" w14:textId="77777777" w:rsidR="004144ED" w:rsidRPr="00DA1C77" w:rsidRDefault="004144ED" w:rsidP="0041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 (1.53 – 8.86)</w:t>
            </w:r>
          </w:p>
        </w:tc>
        <w:tc>
          <w:tcPr>
            <w:tcW w:w="889" w:type="dxa"/>
          </w:tcPr>
          <w:p w14:paraId="56500136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4B4CCF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7ABFF0BD" w14:textId="77777777" w:rsidTr="004144ED">
        <w:trPr>
          <w:jc w:val="center"/>
        </w:trPr>
        <w:tc>
          <w:tcPr>
            <w:tcW w:w="3948" w:type="dxa"/>
          </w:tcPr>
          <w:p w14:paraId="081F6E25" w14:textId="77777777" w:rsidR="00BF257D" w:rsidRPr="00C62827" w:rsidRDefault="00BF257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38D1476D" w14:textId="77777777" w:rsidR="00BF257D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1134" w:type="dxa"/>
          </w:tcPr>
          <w:p w14:paraId="4FADED19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955" w:type="dxa"/>
          </w:tcPr>
          <w:p w14:paraId="5E6DC361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</w:tcPr>
          <w:p w14:paraId="33ED3E46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949" w:type="dxa"/>
          </w:tcPr>
          <w:p w14:paraId="2F7ADBB2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</w:tcPr>
          <w:p w14:paraId="174B1475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851" w:type="dxa"/>
          </w:tcPr>
          <w:p w14:paraId="365C8959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812" w:type="dxa"/>
          </w:tcPr>
          <w:p w14:paraId="170DE1B1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</w:tcPr>
          <w:p w14:paraId="0A980C49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1BFCDA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22F51D65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30836FAF" w14:textId="77777777" w:rsidR="00AE4B55" w:rsidRDefault="00BF257D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 w:rsidR="00AE4B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Lower Bound</w:t>
            </w:r>
          </w:p>
          <w:p w14:paraId="3D604B24" w14:textId="77777777" w:rsidR="00BF257D" w:rsidRPr="00C62827" w:rsidRDefault="00AE4B55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322F7141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  <w:p w14:paraId="6118A7E6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5.23</w:t>
            </w:r>
          </w:p>
        </w:tc>
        <w:tc>
          <w:tcPr>
            <w:tcW w:w="1134" w:type="dxa"/>
          </w:tcPr>
          <w:p w14:paraId="09EE01DE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  <w:p w14:paraId="0ACA56ED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955" w:type="dxa"/>
          </w:tcPr>
          <w:p w14:paraId="0F757B32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2903F060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14:paraId="17296A18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949" w:type="dxa"/>
          </w:tcPr>
          <w:p w14:paraId="2AD7DEAE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36868963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  <w:p w14:paraId="62515C13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851" w:type="dxa"/>
          </w:tcPr>
          <w:p w14:paraId="66463F2F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</w:p>
          <w:p w14:paraId="2FF2D8B3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812" w:type="dxa"/>
          </w:tcPr>
          <w:p w14:paraId="127010B7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03DED1B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BE2098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40D84930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30756BAE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23B0D0B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5143186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160B014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3F3DCC6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1F8BB57C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447C9D3D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rinary Frequency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2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7BA90F1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1FB4CEB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766AB83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7729F43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FB" w14:paraId="7BB0EEFB" w14:textId="77777777" w:rsidTr="004144ED">
        <w:trPr>
          <w:jc w:val="center"/>
        </w:trPr>
        <w:tc>
          <w:tcPr>
            <w:tcW w:w="3948" w:type="dxa"/>
          </w:tcPr>
          <w:p w14:paraId="4DBE0A1F" w14:textId="77777777" w:rsidR="004114FB" w:rsidRPr="00C62827" w:rsidRDefault="004114FB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3081" w:type="dxa"/>
            <w:gridSpan w:val="3"/>
          </w:tcPr>
          <w:p w14:paraId="0E972A52" w14:textId="77777777" w:rsidR="004114FB" w:rsidRPr="00DA1C77" w:rsidRDefault="004114FB" w:rsidP="0041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8 (32.75 – 38.80)</w:t>
            </w:r>
          </w:p>
        </w:tc>
        <w:tc>
          <w:tcPr>
            <w:tcW w:w="888" w:type="dxa"/>
          </w:tcPr>
          <w:p w14:paraId="583F4435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0E289CD8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4715BA0C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8F4550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3E62D791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0F4B6C8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150014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5A79DD7C" w14:textId="77777777" w:rsidTr="004144ED">
        <w:trPr>
          <w:jc w:val="center"/>
        </w:trPr>
        <w:tc>
          <w:tcPr>
            <w:tcW w:w="3948" w:type="dxa"/>
          </w:tcPr>
          <w:p w14:paraId="4DCD0CCB" w14:textId="77777777" w:rsidR="00BF257D" w:rsidRPr="00C62827" w:rsidRDefault="00BF257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4E709A17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8.22</w:t>
            </w:r>
          </w:p>
        </w:tc>
        <w:tc>
          <w:tcPr>
            <w:tcW w:w="1134" w:type="dxa"/>
          </w:tcPr>
          <w:p w14:paraId="50D45619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7.39</w:t>
            </w:r>
          </w:p>
        </w:tc>
        <w:tc>
          <w:tcPr>
            <w:tcW w:w="955" w:type="dxa"/>
          </w:tcPr>
          <w:p w14:paraId="7CF7CC94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</w:tcPr>
          <w:p w14:paraId="49703F41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72377342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544D923A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EFA099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09F0EC25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AA003C1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BD0BC8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257D" w14:paraId="7CC98712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1032B21F" w14:textId="77777777" w:rsidR="00AE4B55" w:rsidRDefault="00BF257D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 w:rsidR="00AE4B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Lower Bound</w:t>
            </w:r>
          </w:p>
          <w:p w14:paraId="03E7FB19" w14:textId="77777777" w:rsidR="00BF257D" w:rsidRPr="00C62827" w:rsidRDefault="00AE4B55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7598AB85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14.74</w:t>
            </w:r>
          </w:p>
          <w:p w14:paraId="7CF90B6B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1134" w:type="dxa"/>
          </w:tcPr>
          <w:p w14:paraId="7937FCAE" w14:textId="77777777" w:rsidR="00BF257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90</w:t>
            </w:r>
          </w:p>
          <w:p w14:paraId="73E5A64E" w14:textId="77777777" w:rsidR="00AE4B55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955" w:type="dxa"/>
          </w:tcPr>
          <w:p w14:paraId="4C29EB5B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7F36E6F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78484515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078F3A6E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C154E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3FE395BC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8F42963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E47781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60EC861B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5A4FBD5E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4020947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3CED7B5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7DA1A31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3CFA146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1FB5A571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6CE1B4D7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somnia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4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29E37FB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17A645D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60D2778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0540BD9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FB" w14:paraId="2FC3B566" w14:textId="77777777" w:rsidTr="004144ED">
        <w:trPr>
          <w:jc w:val="center"/>
        </w:trPr>
        <w:tc>
          <w:tcPr>
            <w:tcW w:w="3948" w:type="dxa"/>
          </w:tcPr>
          <w:p w14:paraId="1698AF41" w14:textId="77777777" w:rsidR="004114FB" w:rsidRPr="00C62827" w:rsidRDefault="004114FB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992" w:type="dxa"/>
          </w:tcPr>
          <w:p w14:paraId="7A8803DC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9186A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AFA8056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671A374F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73C8CA42" w14:textId="77777777" w:rsidR="004114FB" w:rsidRPr="00DA1C77" w:rsidRDefault="004114FB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5" w:type="dxa"/>
            <w:gridSpan w:val="5"/>
          </w:tcPr>
          <w:p w14:paraId="790429C7" w14:textId="77777777" w:rsidR="004114FB" w:rsidRPr="00DA1C77" w:rsidRDefault="004144ED" w:rsidP="0041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3 (16.80 – 26.07)</w:t>
            </w:r>
          </w:p>
        </w:tc>
      </w:tr>
      <w:tr w:rsidR="00BF257D" w14:paraId="1DA54274" w14:textId="77777777" w:rsidTr="004144ED">
        <w:trPr>
          <w:jc w:val="center"/>
        </w:trPr>
        <w:tc>
          <w:tcPr>
            <w:tcW w:w="3948" w:type="dxa"/>
          </w:tcPr>
          <w:p w14:paraId="0212D882" w14:textId="77777777" w:rsidR="00BF257D" w:rsidRPr="00C62827" w:rsidRDefault="00BF257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2808AD86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F5AD4B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3F060F41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668417F0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74973E88" w14:textId="77777777" w:rsidR="00BF257D" w:rsidRPr="00DA1C77" w:rsidRDefault="00BF257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6946DA45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851" w:type="dxa"/>
          </w:tcPr>
          <w:p w14:paraId="5E307470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812" w:type="dxa"/>
          </w:tcPr>
          <w:p w14:paraId="03EFD1B2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</w:tcPr>
          <w:p w14:paraId="224C4773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35DB994" w14:textId="77777777" w:rsidR="00BF257D" w:rsidRPr="00DA1C77" w:rsidRDefault="00AE4B55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</w:tr>
      <w:tr w:rsidR="00044417" w14:paraId="58DB3D80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67F30DE4" w14:textId="77777777" w:rsidR="0004441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  <w:r w:rsidR="00B73D1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ower Bound</w:t>
            </w:r>
          </w:p>
          <w:p w14:paraId="7268D50B" w14:textId="77777777" w:rsidR="00044417" w:rsidRPr="00C6282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3AC1F272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7EC52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435F06F2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2F9A433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4C114B8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4E8B5CDF" w14:textId="77777777" w:rsidR="00044417" w:rsidRDefault="00D9150F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5376C741" w14:textId="77777777" w:rsidR="00D9150F" w:rsidRPr="00DA1C77" w:rsidRDefault="00D9150F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851" w:type="dxa"/>
          </w:tcPr>
          <w:p w14:paraId="0EC6E634" w14:textId="77777777" w:rsidR="00044417" w:rsidRDefault="00D9150F" w:rsidP="00D915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  <w:p w14:paraId="7F7A0758" w14:textId="77777777" w:rsidR="00D9150F" w:rsidRPr="00DA1C77" w:rsidRDefault="00D9150F" w:rsidP="00D915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812" w:type="dxa"/>
          </w:tcPr>
          <w:p w14:paraId="0778AC7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B7DF21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BCCBB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  <w:p w14:paraId="0AE0459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3.23</w:t>
            </w:r>
          </w:p>
        </w:tc>
      </w:tr>
      <w:tr w:rsidR="00044417" w14:paraId="44171B90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6DD32A71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5910342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5DAE776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0927176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3BB9058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392A59B0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45892A45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petite Loss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4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3A27736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16841F0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65A7F24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7705EB8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4ED" w14:paraId="7989C557" w14:textId="77777777" w:rsidTr="004144ED">
        <w:trPr>
          <w:jc w:val="center"/>
        </w:trPr>
        <w:tc>
          <w:tcPr>
            <w:tcW w:w="3948" w:type="dxa"/>
          </w:tcPr>
          <w:p w14:paraId="28BF8A48" w14:textId="77777777" w:rsidR="004144ED" w:rsidRPr="00C62827" w:rsidRDefault="004144E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992" w:type="dxa"/>
          </w:tcPr>
          <w:p w14:paraId="5728C1B9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9CC0AE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0598B153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4DD77606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5DD798D9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5" w:type="dxa"/>
            <w:gridSpan w:val="5"/>
          </w:tcPr>
          <w:p w14:paraId="330FA06A" w14:textId="77777777" w:rsidR="004144ED" w:rsidRPr="00DA1C77" w:rsidRDefault="004144ED" w:rsidP="0041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4 (5.70 – 13.58)</w:t>
            </w:r>
          </w:p>
        </w:tc>
      </w:tr>
      <w:tr w:rsidR="00044417" w14:paraId="351394AE" w14:textId="77777777" w:rsidTr="004144ED">
        <w:trPr>
          <w:jc w:val="center"/>
        </w:trPr>
        <w:tc>
          <w:tcPr>
            <w:tcW w:w="3948" w:type="dxa"/>
          </w:tcPr>
          <w:p w14:paraId="35649BB5" w14:textId="77777777" w:rsidR="00044417" w:rsidRPr="00C62827" w:rsidRDefault="00044417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6FB6476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DDC2F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C8D261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2DFC231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3CDA18A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15F13BA1" w14:textId="77777777" w:rsidR="00044417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851" w:type="dxa"/>
          </w:tcPr>
          <w:p w14:paraId="62894B5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812" w:type="dxa"/>
          </w:tcPr>
          <w:p w14:paraId="481CC0E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</w:tcPr>
          <w:p w14:paraId="1221CF9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249923" w14:textId="77777777" w:rsidR="00044417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</w:tr>
      <w:tr w:rsidR="00044417" w14:paraId="2F30241D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4B3B9D32" w14:textId="77777777" w:rsidR="0004441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Lower Bound</w:t>
            </w:r>
          </w:p>
          <w:p w14:paraId="490A53AA" w14:textId="77777777" w:rsidR="00044417" w:rsidRPr="00C6282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2C388C0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1D32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3ED248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0B9F27D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73C7F99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59BEB5D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3.06</w:t>
            </w:r>
          </w:p>
          <w:p w14:paraId="0453354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851" w:type="dxa"/>
          </w:tcPr>
          <w:p w14:paraId="072EB5E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  <w:p w14:paraId="2605876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7.28</w:t>
            </w:r>
          </w:p>
        </w:tc>
        <w:tc>
          <w:tcPr>
            <w:tcW w:w="812" w:type="dxa"/>
          </w:tcPr>
          <w:p w14:paraId="3D29745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A61A86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85DC4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  <w:p w14:paraId="1D610CA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</w:tr>
      <w:tr w:rsidR="00044417" w14:paraId="39F8F821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64E62926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6CC594F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72F15CE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30856C7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099F291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4E809A0C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1F53E57A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rrhoea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3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70974AD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771F0BE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7D19334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4AD0FCD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4ED" w14:paraId="297462B9" w14:textId="77777777" w:rsidTr="004144ED">
        <w:trPr>
          <w:jc w:val="center"/>
        </w:trPr>
        <w:tc>
          <w:tcPr>
            <w:tcW w:w="3948" w:type="dxa"/>
          </w:tcPr>
          <w:p w14:paraId="36A2A550" w14:textId="77777777" w:rsidR="004144ED" w:rsidRPr="00C62827" w:rsidRDefault="004144E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992" w:type="dxa"/>
          </w:tcPr>
          <w:p w14:paraId="18ACB792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0B16C9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0575E016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</w:tcPr>
          <w:p w14:paraId="16224EE9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3 (13.69 – 20.57</w:t>
            </w:r>
          </w:p>
        </w:tc>
        <w:tc>
          <w:tcPr>
            <w:tcW w:w="752" w:type="dxa"/>
          </w:tcPr>
          <w:p w14:paraId="3D3A0CD9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0BB041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16759C23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8F39B32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9594A5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786987C5" w14:textId="77777777" w:rsidTr="004144ED">
        <w:trPr>
          <w:jc w:val="center"/>
        </w:trPr>
        <w:tc>
          <w:tcPr>
            <w:tcW w:w="3948" w:type="dxa"/>
          </w:tcPr>
          <w:p w14:paraId="70FC1285" w14:textId="77777777" w:rsidR="00044417" w:rsidRPr="00C62827" w:rsidRDefault="00044417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115F64D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AB5A0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FA8950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716B18D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949" w:type="dxa"/>
          </w:tcPr>
          <w:p w14:paraId="34A5F43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</w:tcPr>
          <w:p w14:paraId="5D9777B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D9749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2F5B748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292B33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F3149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0CE31CCE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038A8323" w14:textId="77777777" w:rsidR="0004441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Lower Bound</w:t>
            </w:r>
          </w:p>
          <w:p w14:paraId="73D57ED9" w14:textId="77777777" w:rsidR="00044417" w:rsidRPr="00C6282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6070405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605C6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04C6F59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5FC7EDC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  <w:p w14:paraId="13F9E24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949" w:type="dxa"/>
          </w:tcPr>
          <w:p w14:paraId="746AA8B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3AD7560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0C844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653BEFB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768EC0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3344C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071A60B2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7FD4C461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207EAA4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36568AE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311BB37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0EC06CC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1F5275FB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19FC41F1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rinary Incontinence</w:t>
            </w:r>
            <w:r w:rsidR="004873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487347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5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7D7A73A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5DB36A8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470A213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6AAA38D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4ED" w14:paraId="487BD7E4" w14:textId="77777777" w:rsidTr="00990D30">
        <w:trPr>
          <w:jc w:val="center"/>
        </w:trPr>
        <w:tc>
          <w:tcPr>
            <w:tcW w:w="3948" w:type="dxa"/>
          </w:tcPr>
          <w:p w14:paraId="3984DFAC" w14:textId="77777777" w:rsidR="004144ED" w:rsidRPr="00C62827" w:rsidRDefault="004144ED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cept (95% CI  Lower Bound – Upper Bound)</w:t>
            </w:r>
          </w:p>
        </w:tc>
        <w:tc>
          <w:tcPr>
            <w:tcW w:w="992" w:type="dxa"/>
          </w:tcPr>
          <w:p w14:paraId="398599E2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6D491E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C9AF1D1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gridSpan w:val="5"/>
          </w:tcPr>
          <w:p w14:paraId="3F3BCAAC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8 (5.91 – 11.85)</w:t>
            </w:r>
          </w:p>
        </w:tc>
        <w:tc>
          <w:tcPr>
            <w:tcW w:w="889" w:type="dxa"/>
          </w:tcPr>
          <w:p w14:paraId="73DB09F7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1A2EA2" w14:textId="77777777" w:rsidR="004144ED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1D1FF62E" w14:textId="77777777" w:rsidTr="004144ED">
        <w:trPr>
          <w:jc w:val="center"/>
        </w:trPr>
        <w:tc>
          <w:tcPr>
            <w:tcW w:w="3948" w:type="dxa"/>
          </w:tcPr>
          <w:p w14:paraId="521613E7" w14:textId="77777777" w:rsidR="00044417" w:rsidRPr="00C62827" w:rsidRDefault="00044417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3406691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FAB84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17D421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4D5DE172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949" w:type="dxa"/>
          </w:tcPr>
          <w:p w14:paraId="259EB1E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</w:tcPr>
          <w:p w14:paraId="541AA19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851" w:type="dxa"/>
          </w:tcPr>
          <w:p w14:paraId="1CB5CEB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12" w:type="dxa"/>
          </w:tcPr>
          <w:p w14:paraId="05C7E01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</w:tcPr>
          <w:p w14:paraId="5FEC2F7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E4C32B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125C68A9" w14:textId="77777777" w:rsidTr="004144ED">
        <w:trPr>
          <w:jc w:val="center"/>
        </w:trPr>
        <w:tc>
          <w:tcPr>
            <w:tcW w:w="3948" w:type="dxa"/>
            <w:tcBorders>
              <w:bottom w:val="single" w:sz="4" w:space="0" w:color="auto"/>
            </w:tcBorders>
          </w:tcPr>
          <w:p w14:paraId="6E3406F8" w14:textId="77777777" w:rsidR="0004441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r w:rsidR="00B73D1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ower Bound</w:t>
            </w:r>
          </w:p>
          <w:p w14:paraId="5CFC5B24" w14:textId="77777777" w:rsidR="00044417" w:rsidRPr="00C6282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5841687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509443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0E54A6A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608B40F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  <w:p w14:paraId="5948492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949" w:type="dxa"/>
          </w:tcPr>
          <w:p w14:paraId="452C307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4B4B4ADF" w14:textId="77777777" w:rsidR="00044417" w:rsidRPr="00DA1C77" w:rsidRDefault="004144ED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29</w:t>
            </w:r>
          </w:p>
          <w:p w14:paraId="2284357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4503D1A6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  <w:p w14:paraId="3E8EA8B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0.15</w:t>
            </w:r>
          </w:p>
        </w:tc>
        <w:tc>
          <w:tcPr>
            <w:tcW w:w="812" w:type="dxa"/>
          </w:tcPr>
          <w:p w14:paraId="01EB656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E9DC9A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4CFB9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732B04C2" w14:textId="77777777" w:rsidTr="004144ED">
        <w:trPr>
          <w:jc w:val="center"/>
        </w:trPr>
        <w:tc>
          <w:tcPr>
            <w:tcW w:w="3948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7E27D396" w14:textId="77777777" w:rsidR="00044417" w:rsidRDefault="00044417" w:rsidP="004873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81" w:type="dxa"/>
            <w:gridSpan w:val="3"/>
            <w:vMerge w:val="restart"/>
            <w:shd w:val="clear" w:color="auto" w:fill="FFFFFF" w:themeFill="background1"/>
          </w:tcPr>
          <w:p w14:paraId="58ED2A8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 w:val="restart"/>
            <w:shd w:val="clear" w:color="auto" w:fill="FFFFFF" w:themeFill="background1"/>
          </w:tcPr>
          <w:p w14:paraId="1D85AC2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 w:val="restart"/>
            <w:shd w:val="clear" w:color="auto" w:fill="FFFFFF" w:themeFill="background1"/>
          </w:tcPr>
          <w:p w14:paraId="2C2A1A9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 w:val="restart"/>
            <w:shd w:val="clear" w:color="auto" w:fill="FFFFFF" w:themeFill="background1"/>
          </w:tcPr>
          <w:p w14:paraId="664B55E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68B9BD69" w14:textId="77777777" w:rsidTr="004144ED">
        <w:trPr>
          <w:jc w:val="center"/>
        </w:trPr>
        <w:tc>
          <w:tcPr>
            <w:tcW w:w="3948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54628D1F" w14:textId="77777777" w:rsidR="00044417" w:rsidRDefault="00044417" w:rsidP="000444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re Skin</w:t>
            </w:r>
            <w:r w:rsidR="00F600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F600ED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r-</w:t>
            </w:r>
            <w:proofErr w:type="spellStart"/>
            <w:r w:rsidR="00F600ED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q</w:t>
            </w:r>
            <w:proofErr w:type="spellEnd"/>
            <w:r w:rsidR="00F600ED" w:rsidRPr="00D915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0.04)</w:t>
            </w:r>
          </w:p>
        </w:tc>
        <w:tc>
          <w:tcPr>
            <w:tcW w:w="3081" w:type="dxa"/>
            <w:gridSpan w:val="3"/>
            <w:vMerge/>
            <w:shd w:val="clear" w:color="auto" w:fill="FFFFFF" w:themeFill="background1"/>
          </w:tcPr>
          <w:p w14:paraId="63CCC7D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vMerge/>
            <w:shd w:val="clear" w:color="auto" w:fill="FFFFFF" w:themeFill="background1"/>
          </w:tcPr>
          <w:p w14:paraId="421B33F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vMerge/>
            <w:shd w:val="clear" w:color="auto" w:fill="FFFFFF" w:themeFill="background1"/>
          </w:tcPr>
          <w:p w14:paraId="28A5285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vMerge/>
            <w:shd w:val="clear" w:color="auto" w:fill="FFFFFF" w:themeFill="background1"/>
          </w:tcPr>
          <w:p w14:paraId="6308EEB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4DFE" w14:paraId="681BF4A1" w14:textId="77777777" w:rsidTr="00990D30">
        <w:trPr>
          <w:jc w:val="center"/>
        </w:trPr>
        <w:tc>
          <w:tcPr>
            <w:tcW w:w="3948" w:type="dxa"/>
          </w:tcPr>
          <w:p w14:paraId="38A45F6E" w14:textId="77777777" w:rsidR="00B04DFE" w:rsidRPr="00C62827" w:rsidRDefault="00B04DFE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cept (95% CI  Lower Bound – Upper Bound) </w:t>
            </w:r>
          </w:p>
        </w:tc>
        <w:tc>
          <w:tcPr>
            <w:tcW w:w="992" w:type="dxa"/>
          </w:tcPr>
          <w:p w14:paraId="14EDC339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672765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05EFE53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274F6536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2BEA8D29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gridSpan w:val="3"/>
          </w:tcPr>
          <w:p w14:paraId="603620F4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9 (10.47 – 19.31)</w:t>
            </w:r>
          </w:p>
        </w:tc>
        <w:tc>
          <w:tcPr>
            <w:tcW w:w="889" w:type="dxa"/>
          </w:tcPr>
          <w:p w14:paraId="179B2049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325CB9" w14:textId="77777777" w:rsidR="00B04DFE" w:rsidRPr="00DA1C77" w:rsidRDefault="00B04DFE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7B0FC6F2" w14:textId="77777777" w:rsidTr="004144ED">
        <w:trPr>
          <w:jc w:val="center"/>
        </w:trPr>
        <w:tc>
          <w:tcPr>
            <w:tcW w:w="3948" w:type="dxa"/>
          </w:tcPr>
          <w:p w14:paraId="1384B303" w14:textId="77777777" w:rsidR="00044417" w:rsidRPr="00C62827" w:rsidRDefault="00044417" w:rsidP="004873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64D42A7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6F0AA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0F86B3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65358F1E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52C05AF2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386DE914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851" w:type="dxa"/>
          </w:tcPr>
          <w:p w14:paraId="6B938512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812" w:type="dxa"/>
          </w:tcPr>
          <w:p w14:paraId="1564F775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</w:tcPr>
          <w:p w14:paraId="5D75F6FA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90CCD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417" w14:paraId="53DBF38B" w14:textId="77777777" w:rsidTr="004144ED">
        <w:trPr>
          <w:jc w:val="center"/>
        </w:trPr>
        <w:tc>
          <w:tcPr>
            <w:tcW w:w="3948" w:type="dxa"/>
          </w:tcPr>
          <w:p w14:paraId="27502681" w14:textId="77777777" w:rsidR="0004441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2827">
              <w:rPr>
                <w:rFonts w:ascii="Times New Roman" w:hAnsi="Times New Roman" w:cs="Times New Roman"/>
                <w:i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r w:rsidR="00B73D1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ower Bound</w:t>
            </w:r>
          </w:p>
          <w:p w14:paraId="48E1EE9E" w14:textId="77777777" w:rsidR="00044417" w:rsidRPr="00C62827" w:rsidRDefault="00044417" w:rsidP="00AE4B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Upper Bound</w:t>
            </w:r>
          </w:p>
        </w:tc>
        <w:tc>
          <w:tcPr>
            <w:tcW w:w="992" w:type="dxa"/>
          </w:tcPr>
          <w:p w14:paraId="1E8BEF6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6B16C1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C54E50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7FE1E047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1765F53D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3D7DD8F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1FF8365F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851" w:type="dxa"/>
          </w:tcPr>
          <w:p w14:paraId="104AA36C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  <w:p w14:paraId="1A6C0F99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C77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812" w:type="dxa"/>
          </w:tcPr>
          <w:p w14:paraId="3E9F1E40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958438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23A0C8" w14:textId="77777777" w:rsidR="00044417" w:rsidRPr="00DA1C77" w:rsidRDefault="00044417" w:rsidP="00044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1B0200" w14:textId="77777777" w:rsidR="00B95845" w:rsidRPr="00367267" w:rsidRDefault="00AE4B55" w:rsidP="001051B8">
      <w:pPr>
        <w:spacing w:after="0" w:line="240" w:lineRule="auto"/>
        <w:rPr>
          <w:rFonts w:ascii="Arabic Typesetting" w:hAnsi="Arabic Typesetting" w:cs="Arabic Typesetting"/>
          <w:sz w:val="24"/>
          <w:szCs w:val="18"/>
        </w:rPr>
      </w:pPr>
      <w:r w:rsidRPr="00367267">
        <w:rPr>
          <w:rFonts w:ascii="Arabic Typesetting" w:hAnsi="Arabic Typesetting" w:cs="Arabic Typesetting"/>
          <w:b/>
          <w:sz w:val="24"/>
          <w:szCs w:val="18"/>
        </w:rPr>
        <w:t xml:space="preserve">                         </w:t>
      </w:r>
      <w:r w:rsidR="00367267">
        <w:rPr>
          <w:rFonts w:ascii="Arabic Typesetting" w:hAnsi="Arabic Typesetting" w:cs="Arabic Typesetting"/>
          <w:b/>
          <w:sz w:val="24"/>
          <w:szCs w:val="18"/>
        </w:rPr>
        <w:t xml:space="preserve">        </w:t>
      </w:r>
      <w:r w:rsidRPr="00367267">
        <w:rPr>
          <w:rFonts w:ascii="Arabic Typesetting" w:hAnsi="Arabic Typesetting" w:cs="Arabic Typesetting"/>
          <w:b/>
          <w:sz w:val="24"/>
          <w:szCs w:val="18"/>
        </w:rPr>
        <w:t xml:space="preserve"> </w:t>
      </w:r>
      <w:r w:rsidR="001C29C6" w:rsidRPr="00367267">
        <w:rPr>
          <w:rFonts w:ascii="Arabic Typesetting" w:hAnsi="Arabic Typesetting" w:cs="Arabic Typesetting"/>
          <w:sz w:val="24"/>
          <w:szCs w:val="18"/>
        </w:rPr>
        <w:t xml:space="preserve">CI = Confidence Interval    </w:t>
      </w:r>
    </w:p>
    <w:sectPr w:rsidR="00B95845" w:rsidRPr="00367267" w:rsidSect="003E7CAD">
      <w:pgSz w:w="16838" w:h="11906" w:orient="landscape" w:code="9"/>
      <w:pgMar w:top="284" w:right="284" w:bottom="284" w:left="28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8FF6C1" w15:done="0"/>
  <w15:commentEx w15:paraId="2844BF5C" w15:done="0"/>
  <w15:commentEx w15:paraId="47212C1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A4F94"/>
    <w:multiLevelType w:val="hybridMultilevel"/>
    <w:tmpl w:val="3CEA593C"/>
    <w:lvl w:ilvl="0" w:tplc="4ED83CF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E06531"/>
    <w:multiLevelType w:val="hybridMultilevel"/>
    <w:tmpl w:val="F038507E"/>
    <w:lvl w:ilvl="0" w:tplc="292CDF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S">
    <w15:presenceInfo w15:providerId="None" w15:userId="L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53064"/>
    <w:rsid w:val="00000E0E"/>
    <w:rsid w:val="00004037"/>
    <w:rsid w:val="000130F8"/>
    <w:rsid w:val="00041143"/>
    <w:rsid w:val="00043E51"/>
    <w:rsid w:val="00044417"/>
    <w:rsid w:val="000456A5"/>
    <w:rsid w:val="0007681C"/>
    <w:rsid w:val="0009199A"/>
    <w:rsid w:val="000B237B"/>
    <w:rsid w:val="001051B8"/>
    <w:rsid w:val="001266CB"/>
    <w:rsid w:val="00127059"/>
    <w:rsid w:val="00135053"/>
    <w:rsid w:val="00164036"/>
    <w:rsid w:val="00164D71"/>
    <w:rsid w:val="00171951"/>
    <w:rsid w:val="001730B0"/>
    <w:rsid w:val="00173C27"/>
    <w:rsid w:val="00181235"/>
    <w:rsid w:val="001A34D8"/>
    <w:rsid w:val="001A7230"/>
    <w:rsid w:val="001B0B64"/>
    <w:rsid w:val="001B29D4"/>
    <w:rsid w:val="001C00DF"/>
    <w:rsid w:val="001C0E9B"/>
    <w:rsid w:val="001C29C6"/>
    <w:rsid w:val="001D5B06"/>
    <w:rsid w:val="001D7769"/>
    <w:rsid w:val="001E231E"/>
    <w:rsid w:val="001E29E3"/>
    <w:rsid w:val="001E66F4"/>
    <w:rsid w:val="001E77F5"/>
    <w:rsid w:val="001F1D01"/>
    <w:rsid w:val="002253B2"/>
    <w:rsid w:val="0024079B"/>
    <w:rsid w:val="002600C2"/>
    <w:rsid w:val="00270CA4"/>
    <w:rsid w:val="002776AA"/>
    <w:rsid w:val="002A2F6B"/>
    <w:rsid w:val="002D3F22"/>
    <w:rsid w:val="002D7E9F"/>
    <w:rsid w:val="00345930"/>
    <w:rsid w:val="00362A5E"/>
    <w:rsid w:val="003668F8"/>
    <w:rsid w:val="00367267"/>
    <w:rsid w:val="003770F7"/>
    <w:rsid w:val="0038070D"/>
    <w:rsid w:val="003D498F"/>
    <w:rsid w:val="003E1DA8"/>
    <w:rsid w:val="003E7CAD"/>
    <w:rsid w:val="003F11AA"/>
    <w:rsid w:val="003F5FE4"/>
    <w:rsid w:val="004114FB"/>
    <w:rsid w:val="004144ED"/>
    <w:rsid w:val="00422D4B"/>
    <w:rsid w:val="004242D5"/>
    <w:rsid w:val="004423A3"/>
    <w:rsid w:val="00487347"/>
    <w:rsid w:val="00495904"/>
    <w:rsid w:val="004A54EA"/>
    <w:rsid w:val="004B576E"/>
    <w:rsid w:val="004B7E12"/>
    <w:rsid w:val="004C3A8E"/>
    <w:rsid w:val="004D5965"/>
    <w:rsid w:val="00505730"/>
    <w:rsid w:val="005270AF"/>
    <w:rsid w:val="00530575"/>
    <w:rsid w:val="0053159C"/>
    <w:rsid w:val="0053467F"/>
    <w:rsid w:val="00535864"/>
    <w:rsid w:val="00541AA3"/>
    <w:rsid w:val="00553D2E"/>
    <w:rsid w:val="005B279A"/>
    <w:rsid w:val="005B710A"/>
    <w:rsid w:val="005B7858"/>
    <w:rsid w:val="005C7AF9"/>
    <w:rsid w:val="00614EF3"/>
    <w:rsid w:val="00620BEB"/>
    <w:rsid w:val="00624C77"/>
    <w:rsid w:val="0063792A"/>
    <w:rsid w:val="00642102"/>
    <w:rsid w:val="006522ED"/>
    <w:rsid w:val="006632C5"/>
    <w:rsid w:val="00675686"/>
    <w:rsid w:val="00683692"/>
    <w:rsid w:val="006A205B"/>
    <w:rsid w:val="006D2F71"/>
    <w:rsid w:val="006E7E3D"/>
    <w:rsid w:val="00701EF7"/>
    <w:rsid w:val="0072124E"/>
    <w:rsid w:val="00787666"/>
    <w:rsid w:val="0079613E"/>
    <w:rsid w:val="007A0C56"/>
    <w:rsid w:val="007A3B15"/>
    <w:rsid w:val="007A4BA8"/>
    <w:rsid w:val="007A4F57"/>
    <w:rsid w:val="007B1CDE"/>
    <w:rsid w:val="007B627E"/>
    <w:rsid w:val="0083353D"/>
    <w:rsid w:val="0085050E"/>
    <w:rsid w:val="00872DA3"/>
    <w:rsid w:val="008A1D68"/>
    <w:rsid w:val="008C2171"/>
    <w:rsid w:val="009004D7"/>
    <w:rsid w:val="00900AD1"/>
    <w:rsid w:val="00912661"/>
    <w:rsid w:val="0092420C"/>
    <w:rsid w:val="009276F4"/>
    <w:rsid w:val="009544DD"/>
    <w:rsid w:val="0098286C"/>
    <w:rsid w:val="00984C0A"/>
    <w:rsid w:val="00986C17"/>
    <w:rsid w:val="00990D30"/>
    <w:rsid w:val="00997C1E"/>
    <w:rsid w:val="009A1E16"/>
    <w:rsid w:val="009A25D2"/>
    <w:rsid w:val="009A672A"/>
    <w:rsid w:val="009D67E0"/>
    <w:rsid w:val="009E7626"/>
    <w:rsid w:val="009F2CE3"/>
    <w:rsid w:val="00A0531C"/>
    <w:rsid w:val="00A70452"/>
    <w:rsid w:val="00A73A6E"/>
    <w:rsid w:val="00A81414"/>
    <w:rsid w:val="00A9261B"/>
    <w:rsid w:val="00AB3E3C"/>
    <w:rsid w:val="00AD24F0"/>
    <w:rsid w:val="00AE396C"/>
    <w:rsid w:val="00AE4B55"/>
    <w:rsid w:val="00AF2050"/>
    <w:rsid w:val="00B04DFE"/>
    <w:rsid w:val="00B20D1D"/>
    <w:rsid w:val="00B239AF"/>
    <w:rsid w:val="00B33A73"/>
    <w:rsid w:val="00B37603"/>
    <w:rsid w:val="00B42294"/>
    <w:rsid w:val="00B57562"/>
    <w:rsid w:val="00B73D1F"/>
    <w:rsid w:val="00B85670"/>
    <w:rsid w:val="00B95845"/>
    <w:rsid w:val="00BA282B"/>
    <w:rsid w:val="00BA6B72"/>
    <w:rsid w:val="00BB4649"/>
    <w:rsid w:val="00BB5517"/>
    <w:rsid w:val="00BF257D"/>
    <w:rsid w:val="00C51330"/>
    <w:rsid w:val="00C62827"/>
    <w:rsid w:val="00C745A7"/>
    <w:rsid w:val="00C766E1"/>
    <w:rsid w:val="00C77B39"/>
    <w:rsid w:val="00C85A94"/>
    <w:rsid w:val="00C975FF"/>
    <w:rsid w:val="00CB6345"/>
    <w:rsid w:val="00CC0918"/>
    <w:rsid w:val="00CC0CBB"/>
    <w:rsid w:val="00CC2E70"/>
    <w:rsid w:val="00CC3A17"/>
    <w:rsid w:val="00CD5DC1"/>
    <w:rsid w:val="00CE23F7"/>
    <w:rsid w:val="00CE6CA2"/>
    <w:rsid w:val="00CF49E2"/>
    <w:rsid w:val="00D07CB1"/>
    <w:rsid w:val="00D217EF"/>
    <w:rsid w:val="00D36D98"/>
    <w:rsid w:val="00D53064"/>
    <w:rsid w:val="00D61783"/>
    <w:rsid w:val="00D74E5C"/>
    <w:rsid w:val="00D9150F"/>
    <w:rsid w:val="00DA1C77"/>
    <w:rsid w:val="00DB13AA"/>
    <w:rsid w:val="00DC0816"/>
    <w:rsid w:val="00DD5CE2"/>
    <w:rsid w:val="00DE0605"/>
    <w:rsid w:val="00DF0947"/>
    <w:rsid w:val="00DF4826"/>
    <w:rsid w:val="00E00F9A"/>
    <w:rsid w:val="00E20843"/>
    <w:rsid w:val="00E30AC3"/>
    <w:rsid w:val="00E40D6D"/>
    <w:rsid w:val="00E42D50"/>
    <w:rsid w:val="00E4416C"/>
    <w:rsid w:val="00E46DAA"/>
    <w:rsid w:val="00E57F4C"/>
    <w:rsid w:val="00E6131B"/>
    <w:rsid w:val="00E8042C"/>
    <w:rsid w:val="00EE6C78"/>
    <w:rsid w:val="00EF21E6"/>
    <w:rsid w:val="00F05169"/>
    <w:rsid w:val="00F129F6"/>
    <w:rsid w:val="00F26C8B"/>
    <w:rsid w:val="00F600ED"/>
    <w:rsid w:val="00F77ADC"/>
    <w:rsid w:val="00FA2429"/>
    <w:rsid w:val="00FA592D"/>
    <w:rsid w:val="00FB1864"/>
    <w:rsid w:val="00FD46A7"/>
    <w:rsid w:val="00FD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6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1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407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2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783"/>
    <w:rPr>
      <w:rFonts w:ascii="Tahoma" w:hAnsi="Tahoma" w:cs="Tahoma"/>
      <w:sz w:val="16"/>
      <w:szCs w:val="16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90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30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30"/>
    <w:rPr>
      <w:b/>
      <w:bCs/>
      <w:sz w:val="20"/>
      <w:szCs w:val="20"/>
      <w:lang w:val="en-IE"/>
    </w:rPr>
  </w:style>
  <w:style w:type="table" w:customStyle="1" w:styleId="TableGrid2">
    <w:name w:val="Table Grid2"/>
    <w:basedOn w:val="TableNormal"/>
    <w:next w:val="TableGrid"/>
    <w:uiPriority w:val="59"/>
    <w:rsid w:val="00345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1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407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2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783"/>
    <w:rPr>
      <w:rFonts w:ascii="Tahoma" w:hAnsi="Tahoma" w:cs="Tahoma"/>
      <w:sz w:val="16"/>
      <w:szCs w:val="16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90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30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30"/>
    <w:rPr>
      <w:b/>
      <w:bCs/>
      <w:sz w:val="20"/>
      <w:szCs w:val="20"/>
      <w:lang w:val="en-IE"/>
    </w:rPr>
  </w:style>
  <w:style w:type="table" w:customStyle="1" w:styleId="TableGrid2">
    <w:name w:val="Table Grid2"/>
    <w:basedOn w:val="TableNormal"/>
    <w:next w:val="TableGrid"/>
    <w:uiPriority w:val="59"/>
    <w:rsid w:val="00345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8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536B0-FEF6-4788-B039-A24988828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846</Characters>
  <Application>Microsoft Office Word</Application>
  <DocSecurity>0</DocSecurity>
  <Lines>461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terford Institute of Technology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O'Gorman</dc:creator>
  <cp:lastModifiedBy>MSARDAN</cp:lastModifiedBy>
  <cp:revision>3</cp:revision>
  <cp:lastPrinted>2018-07-26T14:45:00Z</cp:lastPrinted>
  <dcterms:created xsi:type="dcterms:W3CDTF">2018-10-11T05:06:00Z</dcterms:created>
  <dcterms:modified xsi:type="dcterms:W3CDTF">2018-10-11T05:07:00Z</dcterms:modified>
</cp:coreProperties>
</file>